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AC6" w:rsidRDefault="00CB6AC6">
      <w:pPr>
        <w:spacing w:line="240" w:lineRule="auto"/>
        <w:jc w:val="left"/>
        <w:rPr>
          <w:rFonts w:ascii="Times New Roman" w:hAnsi="Times New Roman"/>
          <w:color w:val="000000" w:themeColor="text1"/>
          <w:sz w:val="24"/>
        </w:rPr>
      </w:pPr>
      <w:bookmarkStart w:id="0" w:name="_GoBack"/>
      <w:bookmarkEnd w:id="0"/>
    </w:p>
    <w:tbl>
      <w:tblPr>
        <w:tblW w:w="49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"/>
        <w:gridCol w:w="33"/>
        <w:gridCol w:w="6"/>
        <w:gridCol w:w="5883"/>
        <w:gridCol w:w="795"/>
        <w:gridCol w:w="1329"/>
        <w:gridCol w:w="696"/>
        <w:gridCol w:w="528"/>
      </w:tblGrid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  <w:vAlign w:val="center"/>
          </w:tcPr>
          <w:p w:rsidR="00CB6AC6" w:rsidRDefault="003C44B4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 xml:space="preserve">Variables 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4"/>
                <w:lang/>
              </w:rPr>
              <w:t>OR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lang/>
              </w:rPr>
              <w:t>95% CI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4"/>
                <w:lang/>
              </w:rPr>
              <w:t>p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lang/>
              </w:rPr>
              <w:t>VIF</w:t>
            </w:r>
          </w:p>
        </w:tc>
      </w:tr>
      <w:tr w:rsidR="00CB6AC6">
        <w:trPr>
          <w:trHeight w:val="270"/>
          <w:jc w:val="center"/>
        </w:trPr>
        <w:tc>
          <w:tcPr>
            <w:tcW w:w="5000" w:type="pct"/>
            <w:gridSpan w:val="8"/>
            <w:shd w:val="clear" w:color="auto" w:fill="auto"/>
            <w:vAlign w:val="center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 xml:space="preserve">Phase 1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Age (1-10)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vertAlign w:val="superscript"/>
                <w:lang/>
              </w:rPr>
              <w:t>a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87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81, 0.94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&lt; .001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35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Educational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level (1-6)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vertAlign w:val="superscript"/>
                <w:lang/>
              </w:rPr>
              <w:t>b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98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88, 1.10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768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16 </w:t>
            </w:r>
          </w:p>
        </w:tc>
      </w:tr>
      <w:tr w:rsidR="00CB6AC6">
        <w:trPr>
          <w:trHeight w:val="270"/>
          <w:jc w:val="center"/>
        </w:trPr>
        <w:tc>
          <w:tcPr>
            <w:tcW w:w="4727" w:type="pct"/>
            <w:gridSpan w:val="7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lang/>
              </w:rPr>
              <w:t>Marital status (ref: single)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17 </w:t>
            </w:r>
          </w:p>
        </w:tc>
      </w:tr>
      <w:tr w:rsidR="00CB6AC6">
        <w:trPr>
          <w:trHeight w:val="270"/>
          <w:jc w:val="center"/>
        </w:trPr>
        <w:tc>
          <w:tcPr>
            <w:tcW w:w="207" w:type="pct"/>
            <w:shd w:val="clear" w:color="auto" w:fill="auto"/>
          </w:tcPr>
          <w:p w:rsidR="00CB6AC6" w:rsidRDefault="00CB6AC6">
            <w:pPr>
              <w:widowControl/>
              <w:ind w:firstLineChars="200" w:firstLine="480"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3061" w:type="pct"/>
            <w:gridSpan w:val="3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Married/Cohabitation/Common-law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24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87, 1.7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238</w:t>
            </w:r>
          </w:p>
        </w:tc>
        <w:tc>
          <w:tcPr>
            <w:tcW w:w="272" w:type="pct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</w:p>
        </w:tc>
      </w:tr>
      <w:tr w:rsidR="00CB6AC6">
        <w:trPr>
          <w:trHeight w:val="270"/>
          <w:jc w:val="center"/>
        </w:trPr>
        <w:tc>
          <w:tcPr>
            <w:tcW w:w="207" w:type="pct"/>
            <w:shd w:val="clear" w:color="auto" w:fill="auto"/>
          </w:tcPr>
          <w:p w:rsidR="00CB6AC6" w:rsidRDefault="00CB6AC6">
            <w:pPr>
              <w:widowControl/>
              <w:ind w:firstLineChars="200" w:firstLine="480"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061" w:type="pct"/>
            <w:gridSpan w:val="3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Separated/Divorced/Widowed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61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16, 1.8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422</w:t>
            </w:r>
          </w:p>
        </w:tc>
        <w:tc>
          <w:tcPr>
            <w:tcW w:w="272" w:type="pct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</w:p>
        </w:tc>
      </w:tr>
      <w:tr w:rsidR="00CB6AC6">
        <w:trPr>
          <w:trHeight w:val="270"/>
          <w:jc w:val="center"/>
        </w:trPr>
        <w:tc>
          <w:tcPr>
            <w:tcW w:w="4727" w:type="pct"/>
            <w:gridSpan w:val="7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lang/>
              </w:rPr>
              <w:t>Gender (ref: female)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03</w:t>
            </w:r>
          </w:p>
        </w:tc>
      </w:tr>
      <w:tr w:rsidR="00CB6AC6">
        <w:trPr>
          <w:trHeight w:val="270"/>
          <w:jc w:val="center"/>
        </w:trPr>
        <w:tc>
          <w:tcPr>
            <w:tcW w:w="207" w:type="pct"/>
            <w:shd w:val="clear" w:color="auto" w:fill="auto"/>
          </w:tcPr>
          <w:p w:rsidR="00CB6AC6" w:rsidRDefault="00CB6AC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061" w:type="pct"/>
            <w:gridSpan w:val="3"/>
            <w:shd w:val="clear" w:color="auto" w:fill="auto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Male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79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61, 1.04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092</w:t>
            </w:r>
          </w:p>
        </w:tc>
        <w:tc>
          <w:tcPr>
            <w:tcW w:w="272" w:type="pct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</w:p>
        </w:tc>
      </w:tr>
      <w:tr w:rsidR="00CB6AC6">
        <w:trPr>
          <w:trHeight w:val="270"/>
          <w:jc w:val="center"/>
        </w:trPr>
        <w:tc>
          <w:tcPr>
            <w:tcW w:w="4727" w:type="pct"/>
            <w:gridSpan w:val="7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lang/>
              </w:rPr>
              <w:t>Occupational status (ref: student)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04</w:t>
            </w:r>
          </w:p>
        </w:tc>
      </w:tr>
      <w:tr w:rsidR="00CB6AC6">
        <w:trPr>
          <w:trHeight w:val="270"/>
          <w:jc w:val="center"/>
        </w:trPr>
        <w:tc>
          <w:tcPr>
            <w:tcW w:w="207" w:type="pct"/>
            <w:shd w:val="clear" w:color="auto" w:fill="auto"/>
          </w:tcPr>
          <w:p w:rsidR="00CB6AC6" w:rsidRDefault="00CB6AC6">
            <w:pPr>
              <w:widowControl/>
              <w:ind w:firstLineChars="200" w:firstLine="480"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3061" w:type="pct"/>
            <w:gridSpan w:val="3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Self-employed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48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47, 4.42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485</w:t>
            </w:r>
          </w:p>
        </w:tc>
        <w:tc>
          <w:tcPr>
            <w:tcW w:w="272" w:type="pct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</w:p>
        </w:tc>
      </w:tr>
      <w:tr w:rsidR="00CB6AC6">
        <w:trPr>
          <w:trHeight w:val="270"/>
          <w:jc w:val="center"/>
        </w:trPr>
        <w:tc>
          <w:tcPr>
            <w:tcW w:w="207" w:type="pct"/>
            <w:shd w:val="clear" w:color="auto" w:fill="auto"/>
          </w:tcPr>
          <w:p w:rsidR="00CB6AC6" w:rsidRDefault="00CB6AC6">
            <w:pPr>
              <w:widowControl/>
              <w:ind w:firstLineChars="200" w:firstLine="480"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3061" w:type="pct"/>
            <w:gridSpan w:val="3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Employee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3.12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1.59, 6.45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001</w:t>
            </w:r>
          </w:p>
        </w:tc>
        <w:tc>
          <w:tcPr>
            <w:tcW w:w="272" w:type="pct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Needs for regular medical care (Yes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vs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 No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83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57, 1.1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298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05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racticing health professional (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Yes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vs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 No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3.32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1.49, 7.82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004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02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  <w:vAlign w:val="center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Number of children less than 18 years old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87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69, 1.10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258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24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  <w:vAlign w:val="center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Number of people in the household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00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87, 1.15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999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17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  <w:vAlign w:val="center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House size, m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vertAlign w:val="superscript"/>
                <w:lang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00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9, 1.01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458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13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erceived social rank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02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83, 1.25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846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08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Personality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(Extroverts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vs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 Introverts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66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51, 0.86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002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01 </w:t>
            </w:r>
          </w:p>
        </w:tc>
      </w:tr>
      <w:tr w:rsidR="00CB6AC6">
        <w:trPr>
          <w:trHeight w:val="270"/>
          <w:jc w:val="center"/>
        </w:trPr>
        <w:tc>
          <w:tcPr>
            <w:tcW w:w="5000" w:type="pct"/>
            <w:gridSpan w:val="8"/>
            <w:shd w:val="clear" w:color="auto" w:fill="auto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lang/>
              </w:rPr>
              <w:t xml:space="preserve">Phase 2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Age (1-10)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vertAlign w:val="superscript"/>
                <w:lang/>
              </w:rPr>
              <w:t>a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88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82, 0.93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&lt;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12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kern w:val="0"/>
                <w:sz w:val="24"/>
                <w:lang/>
              </w:rPr>
              <w:t>Occupational status (ref: student)</w:t>
            </w:r>
          </w:p>
        </w:tc>
        <w:tc>
          <w:tcPr>
            <w:tcW w:w="411" w:type="pct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04</w:t>
            </w:r>
          </w:p>
        </w:tc>
      </w:tr>
      <w:tr w:rsidR="00CB6AC6">
        <w:trPr>
          <w:trHeight w:val="270"/>
          <w:jc w:val="center"/>
        </w:trPr>
        <w:tc>
          <w:tcPr>
            <w:tcW w:w="207" w:type="pct"/>
            <w:shd w:val="clear" w:color="auto" w:fill="auto"/>
          </w:tcPr>
          <w:p w:rsidR="00CB6AC6" w:rsidRDefault="00CB6AC6">
            <w:pPr>
              <w:widowControl/>
              <w:ind w:firstLineChars="200" w:firstLine="480"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3061" w:type="pct"/>
            <w:gridSpan w:val="3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Self-employed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62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49, 5.0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418</w:t>
            </w:r>
          </w:p>
        </w:tc>
        <w:tc>
          <w:tcPr>
            <w:tcW w:w="272" w:type="pct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</w:tr>
      <w:tr w:rsidR="00CB6AC6">
        <w:trPr>
          <w:trHeight w:val="270"/>
          <w:jc w:val="center"/>
        </w:trPr>
        <w:tc>
          <w:tcPr>
            <w:tcW w:w="207" w:type="pct"/>
            <w:shd w:val="clear" w:color="auto" w:fill="auto"/>
          </w:tcPr>
          <w:p w:rsidR="00CB6AC6" w:rsidRDefault="00CB6AC6">
            <w:pPr>
              <w:widowControl/>
              <w:ind w:firstLineChars="200" w:firstLine="480"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3061" w:type="pct"/>
            <w:gridSpan w:val="3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Employee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3.49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1.75, 7.34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1</w:t>
            </w:r>
          </w:p>
        </w:tc>
        <w:tc>
          <w:tcPr>
            <w:tcW w:w="272" w:type="pct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lang/>
              </w:rPr>
              <w:t>P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racticing health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rofessional (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Ye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vs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 No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4.17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1.82, 10.04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1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02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lastRenderedPageBreak/>
              <w:t xml:space="preserve">Personality (Extrovert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vs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 Introverts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72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54, 0.96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25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04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E-health literacy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96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3, 0.9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&lt; .001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lang/>
              </w:rPr>
              <w:t>1.08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lang/>
              </w:rPr>
              <w:t>Knowledge on COVID-19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84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68, 1.04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120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39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lang/>
              </w:rPr>
              <w:t xml:space="preserve">Knowledge on preventing the spread of COVID-19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11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0, 1.37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352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44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lang/>
              </w:rPr>
              <w:t xml:space="preserve">Perceived adequacy of knowledge about COVID-19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90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73, 1.09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272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34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lang/>
              </w:rPr>
              <w:t xml:space="preserve">Perceived susceptibility to an infection with COVID-19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84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74, 0.96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009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17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lang/>
              </w:rPr>
              <w:t xml:space="preserve">Perceived severity of contracting COVID-19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08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3, 1.25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315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31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lang/>
              </w:rPr>
              <w:t xml:space="preserve">Severity of the spread COVID-19 in your community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73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63, 0.84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&lt; .001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30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  <w:vAlign w:val="center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Ever infected with COVID-19 (Yes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vs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 No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03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74, 1.42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876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14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  <w:vAlign w:val="center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lang/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omeone in your immediate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social circle infected with COVID-19 (Yes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vs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 No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64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46, 0.8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006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12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Frequency of alcohol drinking per week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01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2, 1.11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815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13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Frequency of smoking per week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97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2, 1.03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360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11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Screen hours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09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1.03, 1.15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002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37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Sitting hours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97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2, 1.02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276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35 </w:t>
            </w:r>
          </w:p>
        </w:tc>
      </w:tr>
      <w:tr w:rsidR="00CB6AC6">
        <w:trPr>
          <w:trHeight w:val="9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Frequency of vigorous physical activities per week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95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83, 1.0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410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18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Frequency of moderate physical activities per week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10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7, 1.24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146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1.18 </w:t>
            </w:r>
          </w:p>
        </w:tc>
      </w:tr>
      <w:tr w:rsidR="00CB6AC6">
        <w:trPr>
          <w:trHeight w:val="270"/>
          <w:jc w:val="center"/>
        </w:trPr>
        <w:tc>
          <w:tcPr>
            <w:tcW w:w="5000" w:type="pct"/>
            <w:gridSpan w:val="8"/>
            <w:shd w:val="clear" w:color="auto" w:fill="auto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lang/>
              </w:rPr>
              <w:t xml:space="preserve">Phase 3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Age (1-10)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vertAlign w:val="superscript"/>
                <w:lang/>
              </w:rPr>
              <w:t>a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91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85, 0.97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2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11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kern w:val="0"/>
                <w:sz w:val="24"/>
                <w:lang/>
              </w:rPr>
              <w:t>Occupational status (ref: student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03</w:t>
            </w:r>
          </w:p>
        </w:tc>
      </w:tr>
      <w:tr w:rsidR="00CB6AC6">
        <w:trPr>
          <w:trHeight w:val="270"/>
          <w:jc w:val="center"/>
        </w:trPr>
        <w:tc>
          <w:tcPr>
            <w:tcW w:w="224" w:type="pct"/>
            <w:gridSpan w:val="2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3044" w:type="pct"/>
            <w:gridSpan w:val="2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Self-employed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60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49, 4.93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417</w:t>
            </w:r>
          </w:p>
        </w:tc>
        <w:tc>
          <w:tcPr>
            <w:tcW w:w="272" w:type="pct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</w:tr>
      <w:tr w:rsidR="00CB6AC6">
        <w:trPr>
          <w:trHeight w:val="270"/>
          <w:jc w:val="center"/>
        </w:trPr>
        <w:tc>
          <w:tcPr>
            <w:tcW w:w="224" w:type="pct"/>
            <w:gridSpan w:val="2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3044" w:type="pct"/>
            <w:gridSpan w:val="2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Employee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3.59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1.82, 7.50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&lt;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</w:t>
            </w:r>
          </w:p>
        </w:tc>
        <w:tc>
          <w:tcPr>
            <w:tcW w:w="272" w:type="pct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lang/>
              </w:rPr>
              <w:t>P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acticing health professional (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Ye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vs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 No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3.44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1.55, 8.05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3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00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Personality (Extrovert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vs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 Introverts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71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54, 0.93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14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01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Perceived susceptibility to an infection with COVID-19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85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76, 0.96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10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10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Severity of the spread COVID-19 in your community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73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64, 0.82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&lt;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10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lastRenderedPageBreak/>
              <w:t xml:space="preserve">Someone in your immediate social circle infected with COVID-19 (Ye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vs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 No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63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47, 0.84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2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02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Screen hours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07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1.03, 1.12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1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4"/>
                <w:lang/>
              </w:rPr>
              <w:t>1.07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Body mass index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94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0, 0.99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023</w:t>
            </w:r>
          </w:p>
        </w:tc>
        <w:tc>
          <w:tcPr>
            <w:tcW w:w="272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03</w:t>
            </w:r>
          </w:p>
        </w:tc>
      </w:tr>
      <w:tr w:rsidR="00CB6AC6">
        <w:trPr>
          <w:trHeight w:val="270"/>
          <w:jc w:val="center"/>
        </w:trPr>
        <w:tc>
          <w:tcPr>
            <w:tcW w:w="5000" w:type="pct"/>
            <w:gridSpan w:val="8"/>
            <w:shd w:val="clear" w:color="auto" w:fill="auto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lang/>
              </w:rPr>
              <w:t xml:space="preserve">Phase 4 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Age (1-10)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vertAlign w:val="superscript"/>
                <w:lang/>
              </w:rPr>
              <w:t>a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92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86, 0.9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8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11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kern w:val="0"/>
                <w:sz w:val="24"/>
                <w:lang/>
              </w:rPr>
              <w:t>Occupational status (ref: student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04</w:t>
            </w:r>
          </w:p>
        </w:tc>
      </w:tr>
      <w:tr w:rsidR="00CB6AC6">
        <w:trPr>
          <w:trHeight w:val="270"/>
          <w:jc w:val="center"/>
        </w:trPr>
        <w:tc>
          <w:tcPr>
            <w:tcW w:w="227" w:type="pct"/>
            <w:gridSpan w:val="3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041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Self-employed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48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45, 4.56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504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</w:tr>
      <w:tr w:rsidR="00CB6AC6">
        <w:trPr>
          <w:trHeight w:val="270"/>
          <w:jc w:val="center"/>
        </w:trPr>
        <w:tc>
          <w:tcPr>
            <w:tcW w:w="227" w:type="pct"/>
            <w:gridSpan w:val="3"/>
            <w:shd w:val="clear" w:color="auto" w:fill="auto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041" w:type="pct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Employee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3.38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1.69, 7.15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1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CB6AC6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lang/>
              </w:rPr>
              <w:t>P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acticing health professional (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Ye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vs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 No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3.34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1.46, 8.04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5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01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Personality (Extrovert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vs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 Introverts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74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56, 0.9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33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01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Perceived susceptibility to an infection with COVID-19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87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77, 0.9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26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12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Severity of the spread COVID-19 in your community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74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65, 0.83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 xml:space="preserve">&lt;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12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Someone in your immediate social circle infected with COVID-19 (Ye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vs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 No)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60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44, 0.81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1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03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Screen hours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07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1.03, 1.12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01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07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lang/>
              </w:rPr>
              <w:t>Body mass index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0.94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(0.89, 0.99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.025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lang/>
              </w:rPr>
              <w:t>1.06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Out of control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96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3, 0.9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002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22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Fear of COVID-19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0.96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4, 0.9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001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32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Anxiety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07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0.90, 1.28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437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52</w:t>
            </w:r>
          </w:p>
        </w:tc>
      </w:tr>
      <w:tr w:rsidR="00CB6AC6">
        <w:trPr>
          <w:trHeight w:val="270"/>
          <w:jc w:val="center"/>
        </w:trPr>
        <w:tc>
          <w:tcPr>
            <w:tcW w:w="3269" w:type="pct"/>
            <w:gridSpan w:val="4"/>
            <w:shd w:val="clear" w:color="auto" w:fill="auto"/>
          </w:tcPr>
          <w:p w:rsidR="00CB6AC6" w:rsidRDefault="003C44B4">
            <w:pPr>
              <w:widowControl/>
              <w:jc w:val="left"/>
              <w:textAlignment w:val="top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 xml:space="preserve">Depression </w:t>
            </w:r>
          </w:p>
        </w:tc>
        <w:tc>
          <w:tcPr>
            <w:tcW w:w="411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20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(1.01, 1.44)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.039</w:t>
            </w:r>
          </w:p>
        </w:tc>
        <w:tc>
          <w:tcPr>
            <w:tcW w:w="272" w:type="pct"/>
            <w:shd w:val="clear" w:color="auto" w:fill="auto"/>
            <w:vAlign w:val="bottom"/>
          </w:tcPr>
          <w:p w:rsidR="00CB6AC6" w:rsidRDefault="003C4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/>
              </w:rPr>
              <w:t>1.47</w:t>
            </w:r>
          </w:p>
        </w:tc>
      </w:tr>
    </w:tbl>
    <w:p w:rsidR="00CB6AC6" w:rsidRDefault="003C44B4">
      <w:pPr>
        <w:spacing w:line="24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  <w:vertAlign w:val="superscript"/>
        </w:rPr>
        <w:t>a</w:t>
      </w:r>
      <w:r>
        <w:rPr>
          <w:rFonts w:ascii="Times New Roman" w:hAnsi="Times New Roman"/>
          <w:color w:val="000000" w:themeColor="text1"/>
          <w:sz w:val="24"/>
        </w:rPr>
        <w:t>Age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group: 1 to 10 corresponding to 18-24, 25-29, 30-34, </w:t>
      </w:r>
      <w:r>
        <w:rPr>
          <w:rFonts w:ascii="Times New Roman" w:hAnsi="Times New Roman"/>
          <w:color w:val="000000" w:themeColor="text1"/>
          <w:sz w:val="24"/>
        </w:rPr>
        <w:t>35-39, 40-44, 45-49, 50-54, 55-59, 60-64, and older than 65-year-old, respectively.</w:t>
      </w:r>
    </w:p>
    <w:p w:rsidR="00CB6AC6" w:rsidRDefault="003C44B4">
      <w:pPr>
        <w:spacing w:line="24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  <w:vertAlign w:val="superscript"/>
        </w:rPr>
        <w:t>b</w:t>
      </w:r>
      <w:r>
        <w:rPr>
          <w:rFonts w:ascii="Times New Roman" w:hAnsi="Times New Roman"/>
          <w:color w:val="000000" w:themeColor="text1"/>
          <w:sz w:val="24"/>
        </w:rPr>
        <w:t>Educational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level: 1 to 6 corresponding to primary or below, secondary, college, associated degree, bachelor, and graduate, respectively.</w:t>
      </w:r>
    </w:p>
    <w:p w:rsidR="00CB6AC6" w:rsidRDefault="003C44B4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adjusting variables in Phases</w:t>
      </w:r>
      <w:r>
        <w:rPr>
          <w:rFonts w:ascii="Times New Roman" w:hAnsi="Times New Roman" w:cs="Times New Roman"/>
          <w:sz w:val="24"/>
        </w:rPr>
        <w:t xml:space="preserve"> 2, 3, and 4 were marked in italic.</w:t>
      </w:r>
    </w:p>
    <w:sectPr w:rsidR="00CB6AC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4B4" w:rsidRDefault="003C44B4">
      <w:pPr>
        <w:spacing w:line="240" w:lineRule="auto"/>
      </w:pPr>
      <w:r>
        <w:separator/>
      </w:r>
    </w:p>
  </w:endnote>
  <w:endnote w:type="continuationSeparator" w:id="0">
    <w:p w:rsidR="003C44B4" w:rsidRDefault="003C44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4B4" w:rsidRDefault="003C44B4">
      <w:pPr>
        <w:spacing w:after="0"/>
      </w:pPr>
      <w:r>
        <w:separator/>
      </w:r>
    </w:p>
  </w:footnote>
  <w:footnote w:type="continuationSeparator" w:id="0">
    <w:p w:rsidR="003C44B4" w:rsidRDefault="003C44B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DEE8C44"/>
    <w:rsid w:val="DDEE8C44"/>
    <w:rsid w:val="FA7942AF"/>
    <w:rsid w:val="FEF53BD6"/>
    <w:rsid w:val="FF3F9D98"/>
    <w:rsid w:val="FFDF1204"/>
    <w:rsid w:val="FFFD16B5"/>
    <w:rsid w:val="FFFE50A1"/>
    <w:rsid w:val="00205F59"/>
    <w:rsid w:val="00251049"/>
    <w:rsid w:val="003C44B4"/>
    <w:rsid w:val="006837D1"/>
    <w:rsid w:val="00683ADE"/>
    <w:rsid w:val="00C13BDD"/>
    <w:rsid w:val="00CB6AC6"/>
    <w:rsid w:val="00D73A29"/>
    <w:rsid w:val="00DA1CB7"/>
    <w:rsid w:val="00EB4B9E"/>
    <w:rsid w:val="31573EB2"/>
    <w:rsid w:val="3DFBB7F1"/>
    <w:rsid w:val="3FABB8C3"/>
    <w:rsid w:val="3FDE447F"/>
    <w:rsid w:val="42EF1447"/>
    <w:rsid w:val="4FFF6309"/>
    <w:rsid w:val="5EFF5F5B"/>
    <w:rsid w:val="5FF79D6C"/>
    <w:rsid w:val="6C7F8F45"/>
    <w:rsid w:val="6F97B8DF"/>
    <w:rsid w:val="73FFA130"/>
    <w:rsid w:val="75F85278"/>
    <w:rsid w:val="7D3DA94E"/>
    <w:rsid w:val="7F53C3B8"/>
    <w:rsid w:val="7FFB3333"/>
    <w:rsid w:val="9ED3603E"/>
    <w:rsid w:val="BFCD61AD"/>
    <w:rsid w:val="BFEFCF58"/>
    <w:rsid w:val="BFF9F516"/>
    <w:rsid w:val="C56E69FE"/>
    <w:rsid w:val="C9EF4BAB"/>
    <w:rsid w:val="CBBF96CA"/>
    <w:rsid w:val="DDEE8C44"/>
    <w:rsid w:val="DF7B2DA1"/>
    <w:rsid w:val="EAFFB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Pr>
      <w:sz w:val="20"/>
      <w:szCs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Pr>
      <w:sz w:val="20"/>
      <w:szCs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8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ying</dc:creator>
  <cp:lastModifiedBy>Nandini</cp:lastModifiedBy>
  <cp:revision>5</cp:revision>
  <dcterms:created xsi:type="dcterms:W3CDTF">2024-03-17T00:42:00Z</dcterms:created>
  <dcterms:modified xsi:type="dcterms:W3CDTF">2024-05-22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154B9E2D73299BA3F08DF7655B478EA5_41</vt:lpwstr>
  </property>
</Properties>
</file>